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A46A0B" w:rsidR="000035D5" w:rsidRDefault="000035D5">
                            <w:r>
                              <w:t xml:space="preserve">Reported on page number: </w:t>
                            </w:r>
                            <w:proofErr w:type="gramStart"/>
                            <w:r w:rsidR="008547D9">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A46A0B" w:rsidR="000035D5" w:rsidRDefault="000035D5">
                      <w:r>
                        <w:t xml:space="preserve">Reported on page number: </w:t>
                      </w:r>
                      <w:proofErr w:type="gramStart"/>
                      <w:r w:rsidR="008547D9">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E1BD74" w:rsidR="000035D5" w:rsidRDefault="000035D5" w:rsidP="000035D5">
                            <w:r>
                              <w:t xml:space="preserve">Reported on page number: </w:t>
                            </w:r>
                            <w:r w:rsidR="001945DE">
                              <w:t>not applicable</w:t>
                            </w:r>
                            <w:r w:rsidR="00DF067B">
                              <w:t>, there were no</w:t>
                            </w:r>
                            <w:r w:rsidR="00E95367">
                              <w:t xml:space="preserve"> </w:t>
                            </w:r>
                            <w:r w:rsidR="00DF067B">
                              <w:t>deviations</w:t>
                            </w:r>
                            <w:r w:rsidR="00E95367">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3E1BD74" w:rsidR="000035D5" w:rsidRDefault="000035D5" w:rsidP="000035D5">
                      <w:r>
                        <w:t xml:space="preserve">Reported on page number: </w:t>
                      </w:r>
                      <w:r w:rsidR="001945DE">
                        <w:t>not applicable</w:t>
                      </w:r>
                      <w:r w:rsidR="00DF067B">
                        <w:t>, there were no</w:t>
                      </w:r>
                      <w:r w:rsidR="00E95367">
                        <w:t xml:space="preserve"> </w:t>
                      </w:r>
                      <w:r w:rsidR="00DF067B">
                        <w:t>deviations</w:t>
                      </w:r>
                      <w:r w:rsidR="00E95367">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55A081" w:rsidR="000035D5" w:rsidRDefault="001945DE" w:rsidP="000035D5">
                            <w:r>
                              <w:t>Not applicable</w:t>
                            </w:r>
                            <w:r w:rsidR="00A97F75">
                              <w:t xml:space="preserve">: the principal investigator, and </w:t>
                            </w:r>
                            <w:r w:rsidR="00C4189E">
                              <w:t xml:space="preserve">two of four co-investigators are Ugandan. </w:t>
                            </w:r>
                            <w:r w:rsidR="006B2C16">
                              <w:t xml:space="preserve">Seven of the co-authors of this paper are Uganda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E55A081" w:rsidR="000035D5" w:rsidRDefault="001945DE" w:rsidP="000035D5">
                      <w:r>
                        <w:t>Not applicable</w:t>
                      </w:r>
                      <w:r w:rsidR="00A97F75">
                        <w:t xml:space="preserve">: the principal investigator, and </w:t>
                      </w:r>
                      <w:r w:rsidR="00C4189E">
                        <w:t xml:space="preserve">two of four co-investigators are Ugandan. </w:t>
                      </w:r>
                      <w:r w:rsidR="006B2C16">
                        <w:t xml:space="preserve">Seven of the co-authors of this paper are Ugandan.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6D2BE3" w:rsidR="000035D5" w:rsidRDefault="000B140F" w:rsidP="000035D5">
                            <w:r>
                              <w:t xml:space="preserve">This is reported in the Ethics section, p. 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A6D2BE3" w:rsidR="000035D5" w:rsidRDefault="000B140F" w:rsidP="000035D5">
                      <w:r>
                        <w:t xml:space="preserve">This is reported in the Ethics section, p. 8.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58EC870">
                <wp:simplePos x="0" y="0"/>
                <wp:positionH relativeFrom="margin">
                  <wp:align>right</wp:align>
                </wp:positionH>
                <wp:positionV relativeFrom="paragraph">
                  <wp:posOffset>11461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B494B89" w14:textId="27BA1724" w:rsidR="002C12B6" w:rsidRDefault="002C12B6" w:rsidP="002C12B6">
                            <w:r>
                              <w:t xml:space="preserve">During study inception the principal investigator and several co-investigators visited the administrative headquarters of each district involved to inform them of the planned study and discuss their needs and expectations. Each district provided written support for the study as a prerequisite of approval from UNCST. </w:t>
                            </w:r>
                          </w:p>
                          <w:p w14:paraId="6D21B23F" w14:textId="27D2C12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LFTr3N4AAAAJAQAADwAAAGRycy9kb3ducmV2LnhtbEyPQUvDQBCF74L/YRnB&#10;i7SbVpqGmE2RguBJbBWkt2l2TILZ2ZDdtOm/d3rS47z3ePO9YjO5Tp1oCK1nA4t5Aoq48rbl2sDn&#10;x8ssAxUissXOMxm4UIBNeXtTYG79mXd02sdaSQmHHA00Mfa51qFqyGGY+55YvG8/OIxyDrW2A56l&#10;3HV6mSSpdtiyfGiwp21D1c9+dAbGh/T9y1l9wOUbv/ptwMsupsbc303PT6AiTfEvDFd8QYdSmI5+&#10;ZBtUZ0CGRFGzZAXqaifrtUhHA4+LbAW6LPT/BeUvAAAA//8DAFBLAQItABQABgAIAAAAIQC2gziS&#10;/gAAAOEBAAATAAAAAAAAAAAAAAAAAAAAAABbQ29udGVudF9UeXBlc10ueG1sUEsBAi0AFAAGAAgA&#10;AAAhADj9If/WAAAAlAEAAAsAAAAAAAAAAAAAAAAALwEAAF9yZWxzLy5yZWxzUEsBAi0AFAAGAAgA&#10;AAAhAA2DIo0YAgAAJgQAAA4AAAAAAAAAAAAAAAAALgIAAGRycy9lMm9Eb2MueG1sUEsBAi0AFAAG&#10;AAgAAAAhACxU69zeAAAACQEAAA8AAAAAAAAAAAAAAAAAcgQAAGRycy9kb3ducmV2LnhtbFBLBQYA&#10;AAAABAAEAPMAAAB9BQAAAAA=&#10;" strokecolor="#193a65">
                <v:textbox>
                  <w:txbxContent>
                    <w:p w14:paraId="5B494B89" w14:textId="27BA1724" w:rsidR="002C12B6" w:rsidRDefault="002C12B6" w:rsidP="002C12B6">
                      <w:r>
                        <w:t xml:space="preserve">During study inception the principal investigator and several co-investigators visited the administrative headquarters of each district involved to inform them of the planned study and discuss their needs and expectations. Each district provided written support for the study as a prerequisite of approval from UNCST. </w:t>
                      </w:r>
                    </w:p>
                    <w:p w14:paraId="6D21B23F" w14:textId="27D2C12B"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2539F7" w:rsidR="000035D5" w:rsidRDefault="002C12B6" w:rsidP="000035D5">
                            <w:r w:rsidRPr="002C12B6">
                              <w:t>Written materials were translated into the local language, but given high rates of illiteracy, data collectors were trained to put a strong emphasis on providing information orally and discussing concerns or questions wit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B2539F7" w:rsidR="000035D5" w:rsidRDefault="002C12B6" w:rsidP="000035D5">
                      <w:r w:rsidRPr="002C12B6">
                        <w:t>Written materials were translated into the local language, but given high rates of illiteracy, data collectors were trained to put a strong emphasis on providing information orally and discussing concerns or questions with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58CCD64">
                <wp:simplePos x="0" y="0"/>
                <wp:positionH relativeFrom="margin">
                  <wp:align>right</wp:align>
                </wp:positionH>
                <wp:positionV relativeFrom="paragraph">
                  <wp:posOffset>698500</wp:posOffset>
                </wp:positionV>
                <wp:extent cx="6838950" cy="8839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63B5C0C8" w14:textId="5267A682" w:rsidR="000035D5" w:rsidRDefault="00E33781" w:rsidP="000035D5">
                            <w:r w:rsidRPr="00E33781">
                              <w:t>The findings were shared through a one-day meeting where local leaders from the community and health sectors, as well as development actors, were invited to hear the results and discuss recommendations. A full report was written, as well as a summary document using predominantly infographics to present key results in an accessible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6PoP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iMVmOU1cykT+ddujDBwUNi5OCIzU1qYvTnQ8xG5E/bYmXeTC63Glj0gIP&#10;+61BdhJkgF36UgEvthnL2oIvZ+NZD+CvEqPlZDOf/Umi0YGcbHRDVQzj13srYntvy+SzILTp55Sy&#10;sWeOEV0PMXT7jumSmMSzEeseygcCi9Ablx4aTWrAX5y1ZNqC+59HgYoz89FSc5aj6TS6PC2ms7eE&#10;kuF1ZH8dEVaSVMEDZ/10G9LLiNwsbKiJlU58nzM5p0xmTNjPDye6/Xqddj0/7/UjAAAA//8DAFBL&#10;AwQUAAYACAAAACEA1RS2at0AAAAJAQAADwAAAGRycy9kb3ducmV2LnhtbEyPQUvDQBCF74L/YRnB&#10;i9jdBkk1ZlOkIHgSWwXxNs2OSTA7G7KbNv33Tk96ezNvePO9cj37Xh1ojF1gC8uFAUVcB9dxY+Hj&#10;/fn2HlRMyA77wGThRBHW1eVFiYULR97SYZcaJSEcC7TQpjQUWse6JY9xEQZi8b7D6DHJODbajXiU&#10;cN/rzJhce+xYPrQ40Kal+mc3eQvTTf726Z3+wuyVX8Im4mmbcmuvr+anR1CJ5vR3DGd8QYdKmPZh&#10;YhdVb0GKJNkujYizbVYrUXsL2d1DBroq9f8G1S8AAAD//wMAUEsBAi0AFAAGAAgAAAAhALaDOJL+&#10;AAAA4QEAABMAAAAAAAAAAAAAAAAAAAAAAFtDb250ZW50X1R5cGVzXS54bWxQSwECLQAUAAYACAAA&#10;ACEAOP0h/9YAAACUAQAACwAAAAAAAAAAAAAAAAAvAQAAX3JlbHMvLnJlbHNQSwECLQAUAAYACAAA&#10;ACEAfej6DxgCAAAmBAAADgAAAAAAAAAAAAAAAAAuAgAAZHJzL2Uyb0RvYy54bWxQSwECLQAUAAYA&#10;CAAAACEA1RS2at0AAAAJAQAADwAAAAAAAAAAAAAAAAByBAAAZHJzL2Rvd25yZXYueG1sUEsFBgAA&#10;AAAEAAQA8wAAAHwFAAAAAA==&#10;" strokecolor="#193a65">
                <v:textbox>
                  <w:txbxContent>
                    <w:p w14:paraId="63B5C0C8" w14:textId="5267A682" w:rsidR="000035D5" w:rsidRDefault="00E33781" w:rsidP="000035D5">
                      <w:r w:rsidRPr="00E33781">
                        <w:t>The findings were shared through a one-day meeting where local leaders from the community and health sectors, as well as development actors, were invited to hear the results and discuss recommendations. A full report was written, as well as a summary document using predominantly infographics to present key results in an accessible wa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AB1C50" w:rsidR="000035D5" w:rsidRDefault="00E3378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1AB1C50" w:rsidR="000035D5" w:rsidRDefault="00E3378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788F7D" w:rsidR="000035D5" w:rsidRDefault="00E3378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3788F7D" w:rsidR="000035D5" w:rsidRDefault="00E33781"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D9EF09" w14:textId="77777777" w:rsidR="00E33781" w:rsidRDefault="00E33781" w:rsidP="00E33781">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4D9EF09" w14:textId="77777777" w:rsidR="00E33781" w:rsidRDefault="00E33781" w:rsidP="00E33781">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34FA0E" w14:textId="77777777" w:rsidR="00E33781" w:rsidRDefault="00E33781" w:rsidP="00E33781">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534FA0E" w14:textId="77777777" w:rsidR="00E33781" w:rsidRDefault="00E33781" w:rsidP="00E33781">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98FBA2" w14:textId="77777777" w:rsidR="00E33781" w:rsidRDefault="00E33781" w:rsidP="00E33781">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998FBA2" w14:textId="77777777" w:rsidR="00E33781" w:rsidRDefault="00E33781" w:rsidP="00E33781">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8135C" w:rsidRPr="00F57A3B" w:rsidRDefault="00A8135C">
      <w:pPr>
        <w:rPr>
          <w:rFonts w:ascii="Arial" w:hAnsi="Arial" w:cs="Arial"/>
        </w:rPr>
      </w:pPr>
    </w:p>
    <w:sectPr w:rsidR="00A8135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0B2C1" w14:textId="77777777" w:rsidR="00810A51" w:rsidRDefault="00810A51" w:rsidP="00F57A3B">
      <w:r>
        <w:separator/>
      </w:r>
    </w:p>
  </w:endnote>
  <w:endnote w:type="continuationSeparator" w:id="0">
    <w:p w14:paraId="033B496F" w14:textId="77777777" w:rsidR="00810A51" w:rsidRDefault="00810A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132B1B" w14:textId="77777777" w:rsidR="00810A51" w:rsidRDefault="00810A51" w:rsidP="00F57A3B">
      <w:r>
        <w:separator/>
      </w:r>
    </w:p>
  </w:footnote>
  <w:footnote w:type="continuationSeparator" w:id="0">
    <w:p w14:paraId="336248CE" w14:textId="77777777" w:rsidR="00810A51" w:rsidRDefault="00810A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7CF"/>
    <w:rsid w:val="000B140F"/>
    <w:rsid w:val="000C4B10"/>
    <w:rsid w:val="000F365D"/>
    <w:rsid w:val="00116E71"/>
    <w:rsid w:val="00131049"/>
    <w:rsid w:val="001945DE"/>
    <w:rsid w:val="001C2E3F"/>
    <w:rsid w:val="002A5FF7"/>
    <w:rsid w:val="002C12B6"/>
    <w:rsid w:val="00335779"/>
    <w:rsid w:val="003A7335"/>
    <w:rsid w:val="003E53D3"/>
    <w:rsid w:val="004A7A57"/>
    <w:rsid w:val="004C71C4"/>
    <w:rsid w:val="00515BC0"/>
    <w:rsid w:val="00541C18"/>
    <w:rsid w:val="00580384"/>
    <w:rsid w:val="005F6399"/>
    <w:rsid w:val="0069423E"/>
    <w:rsid w:val="006B2C16"/>
    <w:rsid w:val="006F5F45"/>
    <w:rsid w:val="0076576F"/>
    <w:rsid w:val="00810A51"/>
    <w:rsid w:val="00831ADE"/>
    <w:rsid w:val="00841F25"/>
    <w:rsid w:val="008547D9"/>
    <w:rsid w:val="009364D9"/>
    <w:rsid w:val="00A17510"/>
    <w:rsid w:val="00A43F5B"/>
    <w:rsid w:val="00A8135C"/>
    <w:rsid w:val="00A961CD"/>
    <w:rsid w:val="00A97F75"/>
    <w:rsid w:val="00AC2455"/>
    <w:rsid w:val="00AD410C"/>
    <w:rsid w:val="00BD19EC"/>
    <w:rsid w:val="00C4189E"/>
    <w:rsid w:val="00CD07EA"/>
    <w:rsid w:val="00D43DA0"/>
    <w:rsid w:val="00DC2ECD"/>
    <w:rsid w:val="00DF067B"/>
    <w:rsid w:val="00E004E6"/>
    <w:rsid w:val="00E33781"/>
    <w:rsid w:val="00E95367"/>
    <w:rsid w:val="00E976A3"/>
    <w:rsid w:val="00EF644C"/>
    <w:rsid w:val="00F57A3B"/>
    <w:rsid w:val="00F64ACF"/>
    <w:rsid w:val="00FA2582"/>
    <w:rsid w:val="00FF1951"/>
    <w:rsid w:val="00FF208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288501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Jolley</cp:lastModifiedBy>
  <cp:revision>24</cp:revision>
  <dcterms:created xsi:type="dcterms:W3CDTF">2024-06-13T07:58:00Z</dcterms:created>
  <dcterms:modified xsi:type="dcterms:W3CDTF">2024-06-14T08:49:00Z</dcterms:modified>
</cp:coreProperties>
</file>